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2"/>
        <w:gridCol w:w="4536"/>
        <w:gridCol w:w="3544"/>
      </w:tblGrid>
      <w:tr w:rsidR="00B0094E" w:rsidRPr="00292622" w14:paraId="003A994A" w14:textId="77777777" w:rsidTr="00FF24E6">
        <w:tc>
          <w:tcPr>
            <w:tcW w:w="13887" w:type="dxa"/>
            <w:gridSpan w:val="4"/>
            <w:tcBorders>
              <w:top w:val="nil"/>
              <w:bottom w:val="single" w:sz="4" w:space="0" w:color="auto"/>
            </w:tcBorders>
          </w:tcPr>
          <w:p w14:paraId="5F52A2C0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6D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Pr="0029262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92622">
              <w:rPr>
                <w:rFonts w:ascii="Times New Roman" w:hAnsi="Times New Roman" w:cs="Times New Roman"/>
                <w:sz w:val="20"/>
                <w:szCs w:val="20"/>
              </w:rPr>
              <w:t>DADEE</w:t>
            </w:r>
            <w:r w:rsidRPr="00730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92622">
              <w:rPr>
                <w:rFonts w:ascii="Times New Roman" w:hAnsi="Times New Roman" w:cs="Times New Roman"/>
                <w:sz w:val="20"/>
                <w:szCs w:val="20"/>
              </w:rPr>
              <w:t xml:space="preserve"> Intervention Components</w:t>
            </w:r>
          </w:p>
        </w:tc>
      </w:tr>
      <w:tr w:rsidR="00B0094E" w:rsidRPr="000A6DF7" w14:paraId="5633623A" w14:textId="77777777" w:rsidTr="00FF24E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31750D2" w14:textId="77777777" w:rsidR="00B0094E" w:rsidRPr="000A6DF7" w:rsidRDefault="00B0094E" w:rsidP="0084793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>Intervention Componen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0847730" w14:textId="77777777" w:rsidR="00B0094E" w:rsidRPr="000A6DF7" w:rsidRDefault="00B0094E" w:rsidP="0084793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>Descrip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4DD27B5" w14:textId="77777777" w:rsidR="00B0094E" w:rsidRPr="000A6DF7" w:rsidRDefault="00B0094E" w:rsidP="0084793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>Behavior</w:t>
            </w:r>
            <w:proofErr w:type="spellEnd"/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ange techniques for physical </w:t>
            </w:r>
            <w:proofErr w:type="spellStart"/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>activity</w:t>
            </w:r>
            <w:r w:rsidRPr="000A6DF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349183A" w14:textId="77777777" w:rsidR="00B0094E" w:rsidRPr="000A6DF7" w:rsidRDefault="00B0094E" w:rsidP="0084793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6DF7">
              <w:rPr>
                <w:rFonts w:ascii="Times New Roman" w:hAnsi="Times New Roman" w:cs="Times New Roman"/>
                <w:bCs/>
                <w:sz w:val="20"/>
                <w:szCs w:val="20"/>
              </w:rPr>
              <w:t>Targeted theoretical mediators</w:t>
            </w:r>
          </w:p>
        </w:tc>
      </w:tr>
      <w:tr w:rsidR="00B0094E" w:rsidRPr="00292622" w14:paraId="313CBD65" w14:textId="77777777" w:rsidTr="00FF24E6">
        <w:tc>
          <w:tcPr>
            <w:tcW w:w="1555" w:type="dxa"/>
            <w:tcBorders>
              <w:top w:val="single" w:sz="4" w:space="0" w:color="auto"/>
            </w:tcBorders>
          </w:tcPr>
          <w:p w14:paraId="0C4C4056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session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644CE0FB" w14:textId="77777777" w:rsidR="00B0094E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E68E5">
              <w:rPr>
                <w:rFonts w:ascii="Times New Roman" w:hAnsi="Times New Roman" w:cs="Times New Roman"/>
                <w:sz w:val="20"/>
                <w:szCs w:val="24"/>
              </w:rPr>
              <w:t xml:space="preserve">Nine weekly 90-minute sessions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onducted</w:t>
            </w:r>
            <w:r w:rsidRPr="004E68E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ncluding:</w:t>
            </w:r>
          </w:p>
          <w:p w14:paraId="745FF0CC" w14:textId="77777777" w:rsidR="00B0094E" w:rsidRPr="00D46E5E" w:rsidRDefault="00B0094E" w:rsidP="00B0094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4"/>
              </w:rPr>
              <w:t>15-minute combined education session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for fathers and daughters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ncluding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an overview of the weekly cont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and shared activities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14:paraId="1FA5A65E" w14:textId="77777777" w:rsidR="00B0094E" w:rsidRPr="00D46E5E" w:rsidRDefault="00B0094E" w:rsidP="00B0094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4"/>
              </w:rPr>
              <w:t>30-minute education session for fathers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delivered by a trained male facilitator covering key concepts summarised in Supplementary table 2.</w:t>
            </w:r>
          </w:p>
          <w:p w14:paraId="30EC1920" w14:textId="77777777" w:rsidR="00B0094E" w:rsidRPr="00D46E5E" w:rsidRDefault="00B0094E" w:rsidP="00B0094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4"/>
              </w:rPr>
              <w:t>30-minute education session for daughters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delivered by two trained female facilitators providing age-appropriate content promoting increasing activity and the development of social-emotional skills.</w:t>
            </w:r>
          </w:p>
          <w:p w14:paraId="6C8CA435" w14:textId="77777777" w:rsidR="00B0094E" w:rsidRPr="00D46E5E" w:rsidRDefault="00B0094E" w:rsidP="00B0094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4"/>
              </w:rPr>
              <w:t>45-minute practical session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for fathers and daughters together involving engaging physical 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activities in a positive and supportive atmosphere with the intent to increase daughters’ intrinsic motivation to be physically active. The activities included rough and tumble play, sports skills (i.e., </w:t>
            </w:r>
            <w:proofErr w:type="spellStart"/>
            <w:r w:rsidRPr="00D46E5E">
              <w:rPr>
                <w:rFonts w:ascii="Times New Roman" w:hAnsi="Times New Roman" w:cs="Times New Roman"/>
                <w:sz w:val="20"/>
                <w:szCs w:val="24"/>
              </w:rPr>
              <w:t>FMS</w:t>
            </w:r>
            <w:r w:rsidRPr="00D46E5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) and aerobic and muscular fitness which were incorporated into fun, father-daughter </w:t>
            </w:r>
            <w:proofErr w:type="gramStart"/>
            <w:r w:rsidRPr="00D46E5E">
              <w:rPr>
                <w:rFonts w:ascii="Times New Roman" w:hAnsi="Times New Roman" w:cs="Times New Roman"/>
                <w:sz w:val="20"/>
                <w:szCs w:val="24"/>
              </w:rPr>
              <w:t>games</w:t>
            </w:r>
            <w:proofErr w:type="gramEnd"/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 and challenges. </w:t>
            </w:r>
          </w:p>
          <w:p w14:paraId="6A847F4F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814F5DA" w14:textId="77777777" w:rsidR="00B0094E" w:rsidRPr="00D674A0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674A0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ocial suppor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emotional, practical)</w:t>
            </w:r>
          </w:p>
          <w:p w14:paraId="5728AB93" w14:textId="77777777" w:rsidR="00B0094E" w:rsidRPr="00D674A0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ncrease 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motions</w:t>
            </w: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d</w:t>
            </w:r>
            <w:proofErr w:type="spellEnd"/>
          </w:p>
          <w:p w14:paraId="4E4AF826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nstructions on how to perform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behavior</w:t>
            </w:r>
            <w:proofErr w:type="spellEnd"/>
          </w:p>
          <w:p w14:paraId="2D1EAA2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nformation about consequences (health, emotional, social &amp; environmental)</w:t>
            </w:r>
          </w:p>
          <w:p w14:paraId="0C72D75E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emonstration of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behavior</w:t>
            </w:r>
            <w:proofErr w:type="spellEnd"/>
          </w:p>
          <w:p w14:paraId="2CBCD6E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raded tasks</w:t>
            </w:r>
          </w:p>
          <w:p w14:paraId="638D9776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redible source</w:t>
            </w:r>
          </w:p>
          <w:p w14:paraId="49F87C82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dentification of self as a role model</w:t>
            </w:r>
          </w:p>
          <w:p w14:paraId="5CCD5D9E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raming/re-framing</w:t>
            </w:r>
          </w:p>
          <w:p w14:paraId="4D8D60CC" w14:textId="77777777" w:rsidR="00B0094E" w:rsidRPr="00D674A0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Verbal persuasion about capability</w:t>
            </w:r>
          </w:p>
          <w:p w14:paraId="43C74940" w14:textId="77777777" w:rsidR="00B0094E" w:rsidRPr="002A6C4A" w:rsidRDefault="00B0094E" w:rsidP="008479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F51FF9B" w14:textId="77777777" w:rsidR="00B0094E" w:rsidRPr="00292622" w:rsidRDefault="00B0094E" w:rsidP="008479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7B19B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2F5480B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ocial support/relatedness (SCT/SDT)</w:t>
            </w:r>
          </w:p>
          <w:p w14:paraId="76D9CBCC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utonomy (SDT)</w:t>
            </w:r>
          </w:p>
          <w:p w14:paraId="1C6C5057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efficacy/perceived competence (SCT/SDT)</w:t>
            </w:r>
          </w:p>
          <w:p w14:paraId="0252DD92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utcome expectations (SCT)</w:t>
            </w:r>
          </w:p>
          <w:p w14:paraId="400AD3D9" w14:textId="77777777" w:rsidR="00B0094E" w:rsidRPr="00D674A0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oals (SCT)</w:t>
            </w:r>
          </w:p>
          <w:p w14:paraId="7A6E134F" w14:textId="77777777" w:rsidR="00B0094E" w:rsidRPr="00292622" w:rsidRDefault="00B0094E" w:rsidP="008479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7A89F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094E" w:rsidRPr="00292622" w14:paraId="4C65B428" w14:textId="77777777" w:rsidTr="00FF24E6">
        <w:tc>
          <w:tcPr>
            <w:tcW w:w="1555" w:type="dxa"/>
          </w:tcPr>
          <w:p w14:paraId="023A993F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 resources</w:t>
            </w:r>
          </w:p>
        </w:tc>
        <w:tc>
          <w:tcPr>
            <w:tcW w:w="4252" w:type="dxa"/>
          </w:tcPr>
          <w:p w14:paraId="1D15B94A" w14:textId="77777777" w:rsidR="00B0094E" w:rsidRPr="00D46E5E" w:rsidRDefault="00B0094E" w:rsidP="00B0094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Father’s Logbook </w:t>
            </w:r>
            <w:r w:rsidRPr="00D46E5E">
              <w:rPr>
                <w:rFonts w:ascii="Times New Roman" w:hAnsi="Times New Roman" w:cs="Times New Roman"/>
                <w:sz w:val="20"/>
                <w:szCs w:val="24"/>
              </w:rPr>
              <w:t xml:space="preserve">which included tasks for completion at home involving setting SMART goals, tracking fathers’ and daughters’ physical activity and co-activity, and nurturing the father-daughter relationship. </w:t>
            </w:r>
          </w:p>
          <w:p w14:paraId="65721696" w14:textId="77777777" w:rsidR="00B0094E" w:rsidRPr="00D46E5E" w:rsidRDefault="00B0094E" w:rsidP="00B0094E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ds’ Session Slides Booklet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t>containing copies of the content presented at the weekly fathers’ education sessions.</w:t>
            </w:r>
          </w:p>
        </w:tc>
        <w:tc>
          <w:tcPr>
            <w:tcW w:w="4536" w:type="dxa"/>
          </w:tcPr>
          <w:p w14:paraId="64D96D01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oal setting</w:t>
            </w:r>
          </w:p>
          <w:p w14:paraId="0437AA84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ction planning</w:t>
            </w:r>
          </w:p>
          <w:p w14:paraId="669533B0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monitoring</w:t>
            </w:r>
          </w:p>
          <w:p w14:paraId="04ECC773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incentive</w:t>
            </w:r>
          </w:p>
          <w:p w14:paraId="0AAC3875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-specific incentive</w:t>
            </w:r>
          </w:p>
          <w:p w14:paraId="0BFEA464" w14:textId="77777777" w:rsidR="00B0094E" w:rsidRPr="00D674A0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77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ocial support (practical, emotional)</w:t>
            </w:r>
          </w:p>
          <w:p w14:paraId="42F55989" w14:textId="77777777" w:rsidR="00B0094E" w:rsidRPr="002A6C4A" w:rsidRDefault="00B0094E" w:rsidP="008479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978A201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3EBD3E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oals (SCT)</w:t>
            </w:r>
          </w:p>
          <w:p w14:paraId="092D596E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ocial support/relatedness (SCT/SDT)</w:t>
            </w:r>
          </w:p>
          <w:p w14:paraId="2BCC84E3" w14:textId="77777777" w:rsidR="00B0094E" w:rsidRPr="00D674A0" w:rsidRDefault="00B0094E" w:rsidP="00847930">
            <w:pPr>
              <w:pStyle w:val="ListParagraph"/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012CD95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094E" w:rsidRPr="00292622" w14:paraId="05418039" w14:textId="77777777" w:rsidTr="00FF24E6">
        <w:tc>
          <w:tcPr>
            <w:tcW w:w="1555" w:type="dxa"/>
          </w:tcPr>
          <w:p w14:paraId="74BD3300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ughter Resources</w:t>
            </w:r>
          </w:p>
        </w:tc>
        <w:tc>
          <w:tcPr>
            <w:tcW w:w="4252" w:type="dxa"/>
          </w:tcPr>
          <w:p w14:paraId="195A8A5A" w14:textId="77777777" w:rsidR="00B0094E" w:rsidRPr="00D46E5E" w:rsidRDefault="00B0094E" w:rsidP="00B0094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ughters Booklet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t>which included instructions for using the DADEE App and</w:t>
            </w:r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t xml:space="preserve">weekly tasks for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mpletion at home. </w:t>
            </w:r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ord of the Week tasks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t>related to improving their understanding of social-emotional skills (e.g., self-control, persistence, positivity, resilience, critical thinking, kindness) were completed to earn stickers.</w:t>
            </w:r>
          </w:p>
          <w:p w14:paraId="417A6235" w14:textId="77777777" w:rsidR="00B0094E" w:rsidRPr="00D46E5E" w:rsidRDefault="00B0094E" w:rsidP="00B0094E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9" w:hanging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>Em</w:t>
            </w:r>
            <w:proofErr w:type="spellEnd"/>
            <w:r w:rsidRPr="00D46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ower Collector Cards </w:t>
            </w:r>
            <w:r w:rsidRPr="00D46E5E">
              <w:rPr>
                <w:rFonts w:ascii="Times New Roman" w:hAnsi="Times New Roman" w:cs="Times New Roman"/>
                <w:sz w:val="20"/>
                <w:szCs w:val="20"/>
              </w:rPr>
              <w:t>were awarded weekly to daughters by their fathers after they completed a variety of fun physical activities together.</w:t>
            </w:r>
          </w:p>
        </w:tc>
        <w:tc>
          <w:tcPr>
            <w:tcW w:w="4536" w:type="dxa"/>
          </w:tcPr>
          <w:p w14:paraId="0F1657FC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Instructions on how to perform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behavior</w:t>
            </w:r>
            <w:proofErr w:type="spellEnd"/>
          </w:p>
          <w:p w14:paraId="673A1205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raded tasks</w:t>
            </w:r>
          </w:p>
          <w:p w14:paraId="39D241D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elf-talk</w:t>
            </w:r>
          </w:p>
          <w:p w14:paraId="52352195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aterial incentiv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B5645B7" w14:textId="77777777" w:rsidR="00B0094E" w:rsidRPr="000A2E3C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ncrease 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motions</w:t>
            </w: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d</w:t>
            </w:r>
            <w:proofErr w:type="spellEnd"/>
          </w:p>
          <w:p w14:paraId="17BD6F99" w14:textId="77777777" w:rsidR="00B0094E" w:rsidRPr="00292622" w:rsidRDefault="00B0094E" w:rsidP="008479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F0C8F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441AAD6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ocial support/relatedness (SCT/SDT)</w:t>
            </w:r>
          </w:p>
          <w:p w14:paraId="364381E6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oals (SCT)</w:t>
            </w:r>
          </w:p>
          <w:p w14:paraId="56DB2A32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utonomy (SDT)</w:t>
            </w:r>
          </w:p>
          <w:p w14:paraId="30EEB19B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efficacy/perceived competence (SCT/SDT)</w:t>
            </w:r>
          </w:p>
          <w:p w14:paraId="5020614C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094E" w:rsidRPr="00292622" w14:paraId="626562E1" w14:textId="77777777" w:rsidTr="00FF24E6">
        <w:tc>
          <w:tcPr>
            <w:tcW w:w="1555" w:type="dxa"/>
          </w:tcPr>
          <w:p w14:paraId="3CE0B57E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resources</w:t>
            </w:r>
          </w:p>
        </w:tc>
        <w:tc>
          <w:tcPr>
            <w:tcW w:w="4252" w:type="dxa"/>
          </w:tcPr>
          <w:p w14:paraId="139F71C0" w14:textId="77777777" w:rsidR="00B0094E" w:rsidRPr="00EE6461" w:rsidRDefault="00B0094E" w:rsidP="00B0094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9" w:hanging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>Pedometers</w:t>
            </w:r>
            <w:r w:rsidRPr="00EE6461">
              <w:rPr>
                <w:rFonts w:ascii="Times New Roman" w:hAnsi="Times New Roman" w:cs="Times New Roman"/>
                <w:sz w:val="20"/>
                <w:szCs w:val="20"/>
              </w:rPr>
              <w:t xml:space="preserve"> (1 x </w:t>
            </w:r>
            <w:proofErr w:type="spellStart"/>
            <w:r w:rsidRPr="00EE6461">
              <w:rPr>
                <w:rFonts w:ascii="Times New Roman" w:hAnsi="Times New Roman" w:cs="Times New Roman"/>
                <w:sz w:val="20"/>
                <w:szCs w:val="20"/>
              </w:rPr>
              <w:t>Yamax</w:t>
            </w:r>
            <w:proofErr w:type="spellEnd"/>
            <w:r w:rsidRPr="00EE6461">
              <w:rPr>
                <w:rFonts w:ascii="Times New Roman" w:hAnsi="Times New Roman" w:cs="Times New Roman"/>
                <w:sz w:val="20"/>
                <w:szCs w:val="20"/>
              </w:rPr>
              <w:t xml:space="preserve"> SX200 per participant) to assist with monitoring physical activity.</w:t>
            </w:r>
          </w:p>
          <w:p w14:paraId="66DB9775" w14:textId="77777777" w:rsidR="00B0094E" w:rsidRPr="00EE6461" w:rsidRDefault="00B0094E" w:rsidP="00B0094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9" w:hanging="17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>DADEE web-based App</w:t>
            </w:r>
            <w:r w:rsidRPr="00EE6461">
              <w:rPr>
                <w:rFonts w:ascii="Times New Roman" w:hAnsi="Times New Roman" w:cs="Times New Roman"/>
                <w:sz w:val="20"/>
                <w:szCs w:val="20"/>
              </w:rPr>
              <w:t xml:space="preserve"> which included instructions for all the </w:t>
            </w:r>
            <w:proofErr w:type="spellStart"/>
            <w:r w:rsidRPr="00EE6461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EE6461">
              <w:rPr>
                <w:rFonts w:ascii="Times New Roman" w:hAnsi="Times New Roman" w:cs="Times New Roman"/>
                <w:sz w:val="20"/>
                <w:szCs w:val="20"/>
              </w:rPr>
              <w:t xml:space="preserve"> Power home task activities. </w:t>
            </w: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114E5300" w14:textId="77777777" w:rsidR="00B0094E" w:rsidRPr="00EE6461" w:rsidRDefault="00B0094E" w:rsidP="00B0094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9" w:hanging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>Sports Pathway Booklet</w:t>
            </w:r>
            <w:r w:rsidRPr="00EE6461">
              <w:rPr>
                <w:rFonts w:ascii="Times New Roman" w:hAnsi="Times New Roman" w:cs="Times New Roman"/>
                <w:sz w:val="20"/>
                <w:szCs w:val="20"/>
              </w:rPr>
              <w:t xml:space="preserve"> to help locate and access a wide range of sporting opportunities in the local area.</w:t>
            </w:r>
          </w:p>
          <w:p w14:paraId="04D2E545" w14:textId="77777777" w:rsidR="00B0094E" w:rsidRPr="00EE6461" w:rsidRDefault="00B0094E" w:rsidP="00B0094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9" w:hanging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port Skills Booklet </w:t>
            </w:r>
            <w:r w:rsidRPr="00EE6461">
              <w:rPr>
                <w:rFonts w:ascii="Times New Roman" w:hAnsi="Times New Roman" w:cs="Times New Roman"/>
                <w:sz w:val="20"/>
                <w:szCs w:val="20"/>
              </w:rPr>
              <w:t>providing key teaching points and photographic examples for performing six sport skills.</w:t>
            </w:r>
          </w:p>
          <w:p w14:paraId="29B2395F" w14:textId="77777777" w:rsidR="00B0094E" w:rsidRPr="00EE6461" w:rsidRDefault="00B0094E" w:rsidP="00B0094E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9" w:hanging="17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gram accessories </w:t>
            </w:r>
            <w:r w:rsidRPr="00EE6461">
              <w:rPr>
                <w:rFonts w:ascii="Times New Roman" w:hAnsi="Times New Roman" w:cs="Times New Roman"/>
                <w:sz w:val="20"/>
                <w:szCs w:val="20"/>
              </w:rPr>
              <w:t>including T-shirts, water bottles and backpacks.</w:t>
            </w:r>
            <w:r w:rsidRPr="00EE64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</w:tcPr>
          <w:p w14:paraId="354FB8EB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dding objects to the environment</w:t>
            </w:r>
          </w:p>
          <w:p w14:paraId="4E75ED2E" w14:textId="77777777" w:rsidR="00B0094E" w:rsidRPr="00997467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monitoring</w:t>
            </w:r>
          </w:p>
          <w:p w14:paraId="1D18E770" w14:textId="77777777" w:rsidR="00B0094E" w:rsidRPr="000A2E3C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ncrease pos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motions</w:t>
            </w:r>
            <w:r w:rsidRPr="00AB5668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  <w:p w14:paraId="5F73727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raded tasks</w:t>
            </w:r>
          </w:p>
          <w:p w14:paraId="6AFB9466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talk</w:t>
            </w:r>
          </w:p>
          <w:p w14:paraId="50790457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pt/cues</w:t>
            </w:r>
          </w:p>
          <w:p w14:paraId="4DA85E0A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118" w:hanging="14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nstructions on how to perform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behavior</w:t>
            </w:r>
            <w:proofErr w:type="spellEnd"/>
          </w:p>
          <w:p w14:paraId="4F2C76B4" w14:textId="77777777" w:rsidR="00B0094E" w:rsidRPr="00997467" w:rsidRDefault="00B0094E" w:rsidP="00847930">
            <w:pPr>
              <w:spacing w:line="480" w:lineRule="auto"/>
            </w:pPr>
          </w:p>
        </w:tc>
        <w:tc>
          <w:tcPr>
            <w:tcW w:w="3544" w:type="dxa"/>
          </w:tcPr>
          <w:p w14:paraId="77D2C5C2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ocial support/relatedness (SCT/SDT)</w:t>
            </w:r>
          </w:p>
          <w:p w14:paraId="6BF992AB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lf-efficacy/perceived competence (SCT/SDT)</w:t>
            </w:r>
          </w:p>
          <w:p w14:paraId="607C993D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utonomy (SDT)</w:t>
            </w:r>
          </w:p>
          <w:p w14:paraId="270FA163" w14:textId="77777777" w:rsidR="00B0094E" w:rsidRDefault="00B0094E" w:rsidP="00B0094E">
            <w:pPr>
              <w:pStyle w:val="ListParagraph"/>
              <w:numPr>
                <w:ilvl w:val="0"/>
                <w:numId w:val="1"/>
              </w:numPr>
              <w:tabs>
                <w:tab w:val="left" w:pos="211"/>
              </w:tabs>
              <w:autoSpaceDE w:val="0"/>
              <w:autoSpaceDN w:val="0"/>
              <w:adjustRightInd w:val="0"/>
              <w:spacing w:line="480" w:lineRule="auto"/>
              <w:ind w:left="159" w:hanging="143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oals (SCT)</w:t>
            </w:r>
          </w:p>
          <w:p w14:paraId="1DAF1FD8" w14:textId="77777777" w:rsidR="00B0094E" w:rsidRPr="00292622" w:rsidRDefault="00B0094E" w:rsidP="008479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110A0E" w14:textId="087FA227" w:rsidR="00225263" w:rsidRDefault="00225263" w:rsidP="00225263">
      <w:pPr>
        <w:pStyle w:val="ListParagraph"/>
        <w:shd w:val="clear" w:color="auto" w:fill="FFFFFF"/>
        <w:spacing w:after="0" w:line="480" w:lineRule="auto"/>
        <w:ind w:left="0"/>
        <w:textAlignment w:val="baseline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Notes: a. </w:t>
      </w:r>
      <w:r w:rsidRPr="007B6115">
        <w:rPr>
          <w:rFonts w:ascii="Times New Roman" w:hAnsi="Times New Roman" w:cs="Times New Roman"/>
          <w:sz w:val="20"/>
          <w:szCs w:val="24"/>
        </w:rPr>
        <w:t>DADEE: “Dads And Daughters Exercising and Empowered”</w:t>
      </w:r>
      <w:r>
        <w:rPr>
          <w:rFonts w:ascii="Times New Roman" w:hAnsi="Times New Roman" w:cs="Times New Roman"/>
          <w:sz w:val="20"/>
          <w:szCs w:val="24"/>
        </w:rPr>
        <w:t xml:space="preserve">; b. FMS: fundamental movement skills;  </w:t>
      </w:r>
      <w:r w:rsidRPr="007B6115">
        <w:rPr>
          <w:rFonts w:ascii="Times New Roman" w:hAnsi="Times New Roman" w:cs="Times New Roman"/>
          <w:sz w:val="20"/>
          <w:szCs w:val="24"/>
        </w:rPr>
        <w:t xml:space="preserve">c. </w:t>
      </w:r>
      <w:r>
        <w:rPr>
          <w:rFonts w:ascii="Times New Roman" w:hAnsi="Times New Roman" w:cs="Times New Roman"/>
          <w:sz w:val="20"/>
          <w:szCs w:val="24"/>
        </w:rPr>
        <w:t>Techniques outlined in the “</w:t>
      </w:r>
      <w:proofErr w:type="spellStart"/>
      <w:r>
        <w:rPr>
          <w:rFonts w:ascii="Times New Roman" w:hAnsi="Times New Roman" w:cs="Times New Roman"/>
          <w:sz w:val="20"/>
          <w:szCs w:val="24"/>
        </w:rPr>
        <w:t>behavior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change technique taxonomy” (v1) </w:t>
      </w:r>
      <w:r>
        <w:rPr>
          <w:rFonts w:ascii="Times New Roman" w:hAnsi="Times New Roman" w:cs="Times New Roman"/>
          <w:sz w:val="20"/>
          <w:szCs w:val="24"/>
        </w:rPr>
        <w:fldChar w:fldCharType="begin"/>
      </w:r>
      <w:r w:rsidR="003F0537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Michie&lt;/Author&gt;&lt;Year&gt;2013&lt;/Year&gt;&lt;RecNum&gt;35&lt;/RecNum&gt;&lt;DisplayText&gt;[1]&lt;/DisplayText&gt;&lt;record&gt;&lt;rec-number&gt;35&lt;/rec-number&gt;&lt;foreign-keys&gt;&lt;key app="EN" db-id="f2ex2t2xyvsrt0evf2ip2dpfvv5xp5ra5sv2" timestamp="1608011844"&gt;35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.&lt;/author&gt;&lt;author&gt;Cane, James&lt;/author&gt;&lt;author&gt;Wood, Caroline E.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eriodical&gt;&lt;full-title&gt;Ann Behav Med&lt;/full-title&gt;&lt;/periodical&gt;&lt;pages&gt;81-95&lt;/pages&gt;&lt;volume&gt;46&lt;/volume&gt;&lt;number&gt;1&lt;/number&gt;&lt;dates&gt;&lt;year&gt;2013&lt;/year&gt;&lt;/dates&gt;&lt;isbn&gt;1532-4796&lt;/isbn&gt;&lt;label&gt;Michie2013&lt;/label&gt;&lt;work-type&gt;journal article&lt;/work-type&gt;&lt;urls&gt;&lt;related-urls&gt;&lt;url&gt;http://dx.doi.org/10.1007/s12160-013-9486-6&lt;/url&gt;&lt;/related-urls&gt;&lt;/urls&gt;&lt;electronic-resource-num&gt;10.1007/s12160-013-9486-6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3F0537">
        <w:rPr>
          <w:rFonts w:ascii="Times New Roman" w:hAnsi="Times New Roman" w:cs="Times New Roman"/>
          <w:noProof/>
          <w:sz w:val="20"/>
          <w:szCs w:val="24"/>
        </w:rPr>
        <w:t>[1]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4"/>
        </w:rPr>
        <w:t xml:space="preserve">; d. Technique to be included in future revision of </w:t>
      </w:r>
      <w:proofErr w:type="spellStart"/>
      <w:r>
        <w:rPr>
          <w:rFonts w:ascii="Times New Roman" w:hAnsi="Times New Roman" w:cs="Times New Roman"/>
          <w:sz w:val="20"/>
          <w:szCs w:val="24"/>
        </w:rPr>
        <w:t>behavior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change technique taxonomy </w:t>
      </w:r>
      <w:r>
        <w:rPr>
          <w:rFonts w:ascii="Times New Roman" w:hAnsi="Times New Roman" w:cs="Times New Roman"/>
          <w:sz w:val="20"/>
          <w:szCs w:val="24"/>
        </w:rPr>
        <w:fldChar w:fldCharType="begin"/>
      </w:r>
      <w:r w:rsidR="003F0537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Michie&lt;/Author&gt;&lt;Year&gt;2013&lt;/Year&gt;&lt;RecNum&gt;35&lt;/RecNum&gt;&lt;DisplayText&gt;[1]&lt;/DisplayText&gt;&lt;record&gt;&lt;rec-number&gt;35&lt;/rec-number&gt;&lt;foreign-keys&gt;&lt;key app="EN" db-id="f2ex2t2xyvsrt0evf2ip2dpfvv5xp5ra5sv2" timestamp="1608011844"&gt;35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.&lt;/author&gt;&lt;author&gt;Cane, James&lt;/author&gt;&lt;author&gt;Wood, Caroline E.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eriodical&gt;&lt;full-title&gt;Ann Behav Med&lt;/full-title&gt;&lt;/periodical&gt;&lt;pages&gt;81-95&lt;/pages&gt;&lt;volume&gt;46&lt;/volume&gt;&lt;number&gt;1&lt;/number&gt;&lt;dates&gt;&lt;year&gt;2013&lt;/year&gt;&lt;/dates&gt;&lt;isbn&gt;1532-4796&lt;/isbn&gt;&lt;label&gt;Michie2013&lt;/label&gt;&lt;work-type&gt;journal article&lt;/work-type&gt;&lt;urls&gt;&lt;related-urls&gt;&lt;url&gt;http://dx.doi.org/10.1007/s12160-013-9486-6&lt;/url&gt;&lt;/related-urls&gt;&lt;/urls&gt;&lt;electronic-resource-num&gt;10.1007/s12160-013-9486-6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4"/>
        </w:rPr>
        <w:fldChar w:fldCharType="separate"/>
      </w:r>
      <w:r w:rsidR="003F0537">
        <w:rPr>
          <w:rFonts w:ascii="Times New Roman" w:hAnsi="Times New Roman" w:cs="Times New Roman"/>
          <w:noProof/>
          <w:sz w:val="20"/>
          <w:szCs w:val="24"/>
        </w:rPr>
        <w:t>[1]</w:t>
      </w:r>
      <w:r>
        <w:rPr>
          <w:rFonts w:ascii="Times New Roman" w:hAnsi="Times New Roman" w:cs="Times New Roman"/>
          <w:sz w:val="2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4"/>
        </w:rPr>
        <w:t>.</w:t>
      </w:r>
    </w:p>
    <w:p w14:paraId="02D3DC81" w14:textId="668F4187" w:rsidR="00AC070D" w:rsidRDefault="00AC070D"/>
    <w:p w14:paraId="20D1D88C" w14:textId="2D6D3A0B" w:rsidR="00B0094E" w:rsidRDefault="00B0094E"/>
    <w:p w14:paraId="525880E7" w14:textId="2855EDA5" w:rsidR="00B0094E" w:rsidRDefault="00B0094E"/>
    <w:p w14:paraId="5CE9BF68" w14:textId="77777777" w:rsidR="00B0094E" w:rsidRDefault="00B0094E">
      <w:pPr>
        <w:sectPr w:rsidR="00B0094E" w:rsidSect="00B009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5103"/>
      </w:tblGrid>
      <w:tr w:rsidR="00B0094E" w:rsidRPr="003B001F" w14:paraId="1C024EF0" w14:textId="77777777" w:rsidTr="00847930">
        <w:tc>
          <w:tcPr>
            <w:tcW w:w="8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7962" w14:textId="62C59EBB" w:rsidR="00B0094E" w:rsidRPr="00242015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 w:bidi="he-IL"/>
              </w:rPr>
            </w:pPr>
            <w:r w:rsidRPr="000A6D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 w:bidi="he-IL"/>
              </w:rPr>
              <w:lastRenderedPageBreak/>
              <w:t>Supplementary Table 2</w:t>
            </w:r>
            <w:r w:rsidRPr="0024201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  <w:t xml:space="preserve"> Summary of session content in the DADEE </w:t>
            </w:r>
            <w:proofErr w:type="spellStart"/>
            <w:proofErr w:type="gramStart"/>
            <w:r w:rsidRPr="0024201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  <w:t>program</w:t>
            </w:r>
            <w:r w:rsidR="002D6B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  <w:t>.</w:t>
            </w:r>
            <w:r w:rsidRPr="00AA4A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vertAlign w:val="superscript"/>
                <w:lang w:val="en-US" w:bidi="he-IL"/>
              </w:rPr>
              <w:t>a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vertAlign w:val="superscript"/>
                <w:lang w:val="en-US" w:bidi="he-IL"/>
              </w:rPr>
              <w:t>,b</w:t>
            </w:r>
            <w:proofErr w:type="spellEnd"/>
          </w:p>
        </w:tc>
      </w:tr>
      <w:tr w:rsidR="00B0094E" w:rsidRPr="003B001F" w14:paraId="2D265B41" w14:textId="77777777" w:rsidTr="00847930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1F9B18B8" w14:textId="77777777" w:rsidR="00B0094E" w:rsidRPr="000A6DF7" w:rsidRDefault="00B0094E" w:rsidP="00847930">
            <w:pPr>
              <w:spacing w:before="120"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</w:pPr>
            <w:r w:rsidRPr="000A6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  <w:t>Session theme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1C1001EB" w14:textId="77777777" w:rsidR="00B0094E" w:rsidRPr="000A6DF7" w:rsidRDefault="00B0094E" w:rsidP="00847930">
            <w:pPr>
              <w:spacing w:before="120" w:after="12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</w:pPr>
            <w:r w:rsidRPr="000A6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4"/>
                <w:lang w:val="en-US" w:bidi="he-IL"/>
              </w:rPr>
              <w:t>Key topics</w:t>
            </w:r>
          </w:p>
        </w:tc>
      </w:tr>
      <w:tr w:rsidR="00B0094E" w:rsidRPr="003B001F" w14:paraId="74866589" w14:textId="77777777" w:rsidTr="00847930">
        <w:trPr>
          <w:trHeight w:val="520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7A002" w14:textId="77777777" w:rsidR="00B0094E" w:rsidRPr="003B001F" w:rsidRDefault="00B0094E" w:rsidP="00847930">
            <w:pPr>
              <w:spacing w:before="12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1. Rough and tumble play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24CEE" w14:textId="77777777" w:rsidR="00B0094E" w:rsidRPr="003B001F" w:rsidRDefault="00B0094E" w:rsidP="00B0094E">
            <w:pPr>
              <w:pStyle w:val="ListParagraph"/>
              <w:numPr>
                <w:ilvl w:val="0"/>
                <w:numId w:val="6"/>
              </w:numPr>
              <w:spacing w:before="12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Impact of fathers on girls social-emotional and physical wellbeing</w:t>
            </w:r>
          </w:p>
          <w:p w14:paraId="5A1E4F5B" w14:textId="77777777" w:rsidR="00B0094E" w:rsidRPr="003B001F" w:rsidRDefault="00B0094E" w:rsidP="00B0094E">
            <w:pPr>
              <w:pStyle w:val="ListParagraph"/>
              <w:numPr>
                <w:ilvl w:val="0"/>
                <w:numId w:val="6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Benefits of rough and tumble play</w:t>
            </w:r>
          </w:p>
          <w:p w14:paraId="57D72A80" w14:textId="77777777" w:rsidR="00B0094E" w:rsidRPr="003B001F" w:rsidRDefault="00B0094E" w:rsidP="00B0094E">
            <w:pPr>
              <w:pStyle w:val="ListParagraph"/>
              <w:numPr>
                <w:ilvl w:val="0"/>
                <w:numId w:val="6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Self-control</w:t>
            </w:r>
          </w:p>
        </w:tc>
      </w:tr>
      <w:tr w:rsidR="00B0094E" w:rsidRPr="003B001F" w14:paraId="0DCE40C7" w14:textId="77777777" w:rsidTr="00847930">
        <w:trPr>
          <w:trHeight w:val="58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22E55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</w:p>
        </w:tc>
        <w:tc>
          <w:tcPr>
            <w:tcW w:w="5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E84C91" w14:textId="77777777" w:rsidR="00B0094E" w:rsidRPr="003B001F" w:rsidRDefault="00B0094E" w:rsidP="00B0094E">
            <w:pPr>
              <w:pStyle w:val="ListParagraph"/>
              <w:numPr>
                <w:ilvl w:val="0"/>
                <w:numId w:val="6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</w:p>
        </w:tc>
      </w:tr>
      <w:tr w:rsidR="00B0094E" w:rsidRPr="003B001F" w14:paraId="29974A2E" w14:textId="77777777" w:rsidTr="00847930">
        <w:trPr>
          <w:trHeight w:val="58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7CD90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</w:p>
        </w:tc>
        <w:tc>
          <w:tcPr>
            <w:tcW w:w="5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B5DACA" w14:textId="77777777" w:rsidR="00B0094E" w:rsidRPr="003B001F" w:rsidRDefault="00B0094E" w:rsidP="00B0094E">
            <w:pPr>
              <w:pStyle w:val="ListParagraph"/>
              <w:numPr>
                <w:ilvl w:val="0"/>
                <w:numId w:val="6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</w:p>
        </w:tc>
      </w:tr>
      <w:tr w:rsidR="00B0094E" w:rsidRPr="003B001F" w14:paraId="77238C12" w14:textId="77777777" w:rsidTr="00847930">
        <w:trPr>
          <w:trHeight w:val="56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C059589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2. Fitness and physical activit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4685E7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Benefits of physical activity</w:t>
            </w:r>
          </w:p>
          <w:p w14:paraId="458BE6A7" w14:textId="77777777" w:rsidR="00B0094E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Promoting physical activity through the day</w:t>
            </w:r>
          </w:p>
          <w:p w14:paraId="231C78B3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Importance of co-physical activity</w:t>
            </w:r>
          </w:p>
          <w:p w14:paraId="164F3150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Positivity</w:t>
            </w:r>
          </w:p>
        </w:tc>
      </w:tr>
      <w:tr w:rsidR="00B0094E" w:rsidRPr="003B001F" w14:paraId="74B3509D" w14:textId="77777777" w:rsidTr="00847930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9C18FB8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3. Sports skill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B33F05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Importance of fundamental movement skills (FMS)</w:t>
            </w:r>
          </w:p>
          <w:p w14:paraId="548546A2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Creating effective and engaging FMS sessions</w:t>
            </w:r>
          </w:p>
          <w:p w14:paraId="17F387F4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Persistence</w:t>
            </w:r>
          </w:p>
        </w:tc>
      </w:tr>
      <w:tr w:rsidR="00B0094E" w:rsidRPr="003B001F" w14:paraId="0D15F525" w14:textId="77777777" w:rsidTr="00847930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E2880FC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 xml:space="preserve">4. Female role </w:t>
            </w:r>
            <w:proofErr w:type="spellStart"/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model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  <w:lang w:val="en-US" w:bidi="he-IL"/>
              </w:rPr>
              <w:t>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E91765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Beauty issues in girls</w:t>
            </w:r>
          </w:p>
          <w:p w14:paraId="13333AFC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Identifying gender-prejudice</w:t>
            </w:r>
          </w:p>
          <w:p w14:paraId="2F6A9F5A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Pinkification vs. equalist parenting</w:t>
            </w:r>
          </w:p>
          <w:p w14:paraId="28701650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Positive female role models</w:t>
            </w:r>
          </w:p>
          <w:p w14:paraId="6F14D400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Critical thinking</w:t>
            </w:r>
          </w:p>
        </w:tc>
      </w:tr>
      <w:tr w:rsidR="00B0094E" w:rsidRPr="003B001F" w14:paraId="6A260FA2" w14:textId="77777777" w:rsidTr="00847930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E6A4AB6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5. Challenge and adventu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EC0D96B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Authoritative parenting</w:t>
            </w:r>
          </w:p>
          <w:p w14:paraId="7761CBA3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Reducing screen-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time</w:t>
            </w:r>
          </w:p>
          <w:p w14:paraId="7DCE3076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Resilience</w:t>
            </w:r>
          </w:p>
        </w:tc>
      </w:tr>
      <w:tr w:rsidR="00B0094E" w:rsidRPr="003B001F" w14:paraId="2EABB5A9" w14:textId="77777777" w:rsidTr="00847930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132A1ED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6. Home and family spiri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E7AE667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How to be an involved father</w:t>
            </w:r>
          </w:p>
          <w:p w14:paraId="6BE5C712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Role of quality and quantity time</w:t>
            </w:r>
          </w:p>
          <w:p w14:paraId="6912EC95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Benefits of family dinners</w:t>
            </w:r>
          </w:p>
          <w:p w14:paraId="160AF177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Encouraging independence through self-reliance</w:t>
            </w:r>
          </w:p>
          <w:p w14:paraId="3CDE13D5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Self-reliance</w:t>
            </w:r>
          </w:p>
        </w:tc>
      </w:tr>
      <w:tr w:rsidR="00B0094E" w:rsidRPr="003B001F" w14:paraId="0D287310" w14:textId="77777777" w:rsidTr="00FF24E6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C64E1B9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lastRenderedPageBreak/>
              <w:t xml:space="preserve">7. Community spirit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5343B12" w14:textId="77777777" w:rsidR="00B0094E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Emotional mirroring</w:t>
            </w:r>
          </w:p>
          <w:p w14:paraId="0FCAD23F" w14:textId="77777777" w:rsidR="00B0094E" w:rsidRPr="0059449A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Importance of risk taking</w:t>
            </w:r>
          </w:p>
          <w:p w14:paraId="72F070E8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12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Kindness</w:t>
            </w:r>
          </w:p>
        </w:tc>
      </w:tr>
      <w:tr w:rsidR="00B0094E" w:rsidRPr="003B001F" w14:paraId="14C94FED" w14:textId="77777777" w:rsidTr="00FF24E6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3D2ED2D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8. Summar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E1B250" w14:textId="77777777" w:rsidR="00B0094E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 xml:space="preserve">Program recap </w:t>
            </w:r>
          </w:p>
          <w:p w14:paraId="46826E2B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Targeted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: Brave and daring</w:t>
            </w:r>
          </w:p>
        </w:tc>
      </w:tr>
      <w:tr w:rsidR="00B0094E" w:rsidRPr="003B001F" w14:paraId="710CA830" w14:textId="77777777" w:rsidTr="00FF24E6"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BE495" w14:textId="77777777" w:rsidR="00B0094E" w:rsidRPr="003B001F" w:rsidRDefault="00B0094E" w:rsidP="00847930">
            <w:pPr>
              <w:spacing w:before="60" w:after="6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9. Final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E56D" w14:textId="77777777" w:rsidR="00B0094E" w:rsidRPr="00B41455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 xml:space="preserve">Revisiting aims </w:t>
            </w: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and quiz</w:t>
            </w:r>
          </w:p>
          <w:p w14:paraId="720A2A09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 w:rsidRPr="003B001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  <w:t>Dad and daughter presentations</w:t>
            </w:r>
          </w:p>
          <w:p w14:paraId="0AFB9841" w14:textId="77777777" w:rsidR="00B0094E" w:rsidRPr="003B001F" w:rsidRDefault="00B0094E" w:rsidP="00B0094E">
            <w:pPr>
              <w:pStyle w:val="ListParagraph"/>
              <w:numPr>
                <w:ilvl w:val="0"/>
                <w:numId w:val="7"/>
              </w:numPr>
              <w:spacing w:before="60" w:after="60" w:line="480" w:lineRule="auto"/>
              <w:ind w:left="342" w:hanging="342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Review of all</w:t>
            </w:r>
            <w:r w:rsidRPr="003B00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 xml:space="preserve"> social-emotional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 w:bidi="he-IL"/>
              </w:rPr>
              <w:t>constructs</w:t>
            </w:r>
          </w:p>
        </w:tc>
      </w:tr>
      <w:tr w:rsidR="00B0094E" w:rsidRPr="003B001F" w14:paraId="61775465" w14:textId="77777777" w:rsidTr="00FF24E6">
        <w:trPr>
          <w:trHeight w:val="290"/>
        </w:trPr>
        <w:tc>
          <w:tcPr>
            <w:tcW w:w="8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D2A95" w14:textId="0D33CD39" w:rsidR="00B0094E" w:rsidRPr="00C478FE" w:rsidRDefault="00B0094E" w:rsidP="00B0094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ind w:left="38" w:hanging="115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 xml:space="preserve">DADEE:” Daughters and Dads Active and Empowered”; b. </w:t>
            </w:r>
            <w:r w:rsidRPr="00C478FE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>Adapted from: Young et al., Impact of a Father–Daughter Physical Activity Program on Girls’ Social–Emotional Well-Being: A Randomized Controlled Tri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fldChar w:fldCharType="begin"/>
            </w:r>
            <w:r w:rsidR="003F0537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instrText xml:space="preserve"> ADDIN EN.CITE &lt;EndNote&gt;&lt;Cite&gt;&lt;Author&gt;Young&lt;/Author&gt;&lt;Year&gt;2019&lt;/Year&gt;&lt;RecNum&gt;3&lt;/RecNum&gt;&lt;DisplayText&gt;[2]&lt;/DisplayText&gt;&lt;record&gt;&lt;rec-number&gt;3&lt;/rec-number&gt;&lt;foreign-keys&gt;&lt;key app="EN" db-id="f2ex2t2xyvsrt0evf2ip2dpfvv5xp5ra5sv2" timestamp="1608011844"&gt;3&lt;/key&gt;&lt;/foreign-keys&gt;&lt;ref-type name="Journal Article"&gt;17&lt;/ref-type&gt;&lt;contributors&gt;&lt;authors&gt;&lt;author&gt;Young, Myles D&lt;/author&gt;&lt;author&gt;Lubans, David R&lt;/author&gt;&lt;author&gt;Barnes, Alyce T&lt;/author&gt;&lt;author&gt;Eather, Narelle&lt;/author&gt;&lt;author&gt;Pollock, Emma R&lt;/author&gt;&lt;author&gt;Morgan, Philip J&lt;/author&gt;&lt;/authors&gt;&lt;/contributors&gt;&lt;titles&gt;&lt;title&gt;Impact of a father–daughter physical activity program on girls’ social–emotional well-being: A randomized controlled trial&lt;/title&gt;&lt;secondary-title&gt;J Consult Clin Psychol&lt;/secondary-title&gt;&lt;/titles&gt;&lt;periodical&gt;&lt;full-title&gt;J Consult Clin Psychol&lt;/full-title&gt;&lt;/periodical&gt;&lt;pages&gt;294&lt;/pages&gt;&lt;volume&gt;87&lt;/volume&gt;&lt;number&gt;3&lt;/number&gt;&lt;dates&gt;&lt;year&gt;2019&lt;/year&gt;&lt;/dates&gt;&lt;isbn&gt;1939-211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fldChar w:fldCharType="separate"/>
            </w:r>
            <w:r w:rsidR="003F0537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24"/>
                <w:lang w:val="en-US" w:bidi="he-IL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fldChar w:fldCharType="end"/>
            </w:r>
            <w:r w:rsidRPr="00C478FE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>c</w:t>
            </w:r>
            <w:r w:rsidRPr="00C478FE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 w:bidi="he-IL"/>
              </w:rPr>
              <w:t>. Mothers and siblings were invited to participate in this session.</w:t>
            </w:r>
          </w:p>
        </w:tc>
      </w:tr>
    </w:tbl>
    <w:p w14:paraId="038A909D" w14:textId="58CD740B" w:rsidR="00B0094E" w:rsidRDefault="00B0094E"/>
    <w:p w14:paraId="59125704" w14:textId="2FA10F58" w:rsidR="00B0094E" w:rsidRDefault="00B0094E"/>
    <w:p w14:paraId="5257811A" w14:textId="106E9EE1" w:rsidR="003F0537" w:rsidRPr="006F5875" w:rsidRDefault="003F0537" w:rsidP="003F05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87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ED1DA0D" w14:textId="77777777" w:rsidR="003F0537" w:rsidRPr="006F5875" w:rsidRDefault="003F0537" w:rsidP="003F05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F2B567" w14:textId="77777777" w:rsidR="003F0537" w:rsidRPr="006F5875" w:rsidRDefault="003F0537" w:rsidP="003F0537">
      <w:pPr>
        <w:pStyle w:val="EndNoteBibliography"/>
        <w:spacing w:after="0" w:line="480" w:lineRule="auto"/>
        <w:rPr>
          <w:sz w:val="24"/>
          <w:szCs w:val="24"/>
        </w:rPr>
      </w:pPr>
      <w:r w:rsidRPr="006F5875">
        <w:rPr>
          <w:sz w:val="24"/>
          <w:szCs w:val="24"/>
        </w:rPr>
        <w:fldChar w:fldCharType="begin"/>
      </w:r>
      <w:r w:rsidRPr="006F5875">
        <w:rPr>
          <w:sz w:val="24"/>
          <w:szCs w:val="24"/>
        </w:rPr>
        <w:instrText xml:space="preserve"> ADDIN EN.REFLIST </w:instrText>
      </w:r>
      <w:r w:rsidRPr="006F5875">
        <w:rPr>
          <w:sz w:val="24"/>
          <w:szCs w:val="24"/>
        </w:rPr>
        <w:fldChar w:fldCharType="separate"/>
      </w:r>
      <w:r w:rsidRPr="006F5875">
        <w:rPr>
          <w:sz w:val="24"/>
          <w:szCs w:val="24"/>
        </w:rPr>
        <w:t>1. Michie S, Richardson M, Johnston M, et al. The Behavior Change Technique Taxonomy (v1) of 93 Hierarchically Clustered Techniques: Building an International Consensus for the Reporting of Behavior Change Interventions. Ann Behav Med. 2013;46(1):81-95. doi: 10.1007/s12160-013-9486-6.</w:t>
      </w:r>
    </w:p>
    <w:p w14:paraId="0992112C" w14:textId="77777777" w:rsidR="003F0537" w:rsidRPr="006F5875" w:rsidRDefault="003F0537" w:rsidP="003F0537">
      <w:pPr>
        <w:pStyle w:val="EndNoteBibliography"/>
        <w:spacing w:line="480" w:lineRule="auto"/>
        <w:rPr>
          <w:sz w:val="24"/>
          <w:szCs w:val="24"/>
        </w:rPr>
      </w:pPr>
      <w:r w:rsidRPr="006F5875">
        <w:rPr>
          <w:sz w:val="24"/>
          <w:szCs w:val="24"/>
        </w:rPr>
        <w:t>2. Young MD, Lubans DR, Barnes AT, Eather N, Pollock ER, Morgan PJ. Impact of a father–daughter physical activity program on girls’ social–emotional well-being: A randomized controlled trial. J Consult Clin Psychol. 2019;87(3):294.</w:t>
      </w:r>
    </w:p>
    <w:p w14:paraId="0D508325" w14:textId="77777777" w:rsidR="003F0537" w:rsidRDefault="003F0537" w:rsidP="003F0537">
      <w:pPr>
        <w:spacing w:line="480" w:lineRule="auto"/>
        <w:sectPr w:rsidR="003F0537" w:rsidSect="003F053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F5875">
        <w:rPr>
          <w:sz w:val="24"/>
          <w:szCs w:val="24"/>
        </w:rPr>
        <w:fldChar w:fldCharType="end"/>
      </w:r>
    </w:p>
    <w:p w14:paraId="474C650D" w14:textId="453B419A" w:rsidR="00B0094E" w:rsidRDefault="00B0094E" w:rsidP="003F0537">
      <w:pPr>
        <w:spacing w:line="480" w:lineRule="auto"/>
      </w:pPr>
    </w:p>
    <w:sectPr w:rsidR="00B0094E" w:rsidSect="00B009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2285B"/>
    <w:multiLevelType w:val="hybridMultilevel"/>
    <w:tmpl w:val="285483A0"/>
    <w:lvl w:ilvl="0" w:tplc="6C1CDF32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03398F"/>
    <w:multiLevelType w:val="hybridMultilevel"/>
    <w:tmpl w:val="A1804F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2145C"/>
    <w:multiLevelType w:val="hybridMultilevel"/>
    <w:tmpl w:val="D4660B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208F5"/>
    <w:multiLevelType w:val="hybridMultilevel"/>
    <w:tmpl w:val="C1BCD5E4"/>
    <w:lvl w:ilvl="0" w:tplc="AAD67AE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CF67E6"/>
    <w:multiLevelType w:val="hybridMultilevel"/>
    <w:tmpl w:val="6428E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07910"/>
    <w:multiLevelType w:val="hybridMultilevel"/>
    <w:tmpl w:val="C7E64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B56E67"/>
    <w:multiLevelType w:val="hybridMultilevel"/>
    <w:tmpl w:val="F47E4F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1E231F"/>
    <w:multiLevelType w:val="hybridMultilevel"/>
    <w:tmpl w:val="DA929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M 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x2t2xyvsrt0evf2ip2dpfvv5xp5ra5sv2&quot;&gt;DADEE COM RCT My EndNote Library&lt;record-ids&gt;&lt;item&gt;3&lt;/item&gt;&lt;item&gt;35&lt;/item&gt;&lt;/record-ids&gt;&lt;/item&gt;&lt;/Libraries&gt;"/>
  </w:docVars>
  <w:rsids>
    <w:rsidRoot w:val="00B0094E"/>
    <w:rsid w:val="00225263"/>
    <w:rsid w:val="002D6B24"/>
    <w:rsid w:val="003F0537"/>
    <w:rsid w:val="006F5875"/>
    <w:rsid w:val="00AC070D"/>
    <w:rsid w:val="00B0094E"/>
    <w:rsid w:val="00FF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535B5"/>
  <w15:chartTrackingRefBased/>
  <w15:docId w15:val="{0D40EA9B-7463-4B9F-92F0-664CB6B6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0094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0094E"/>
  </w:style>
  <w:style w:type="table" w:styleId="TableGrid">
    <w:name w:val="Table Grid"/>
    <w:basedOn w:val="TableNormal"/>
    <w:uiPriority w:val="39"/>
    <w:rsid w:val="00B00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053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53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537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0537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69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yward</dc:creator>
  <cp:keywords/>
  <dc:description/>
  <cp:lastModifiedBy>Anna Rayward</cp:lastModifiedBy>
  <cp:revision>7</cp:revision>
  <dcterms:created xsi:type="dcterms:W3CDTF">2020-12-16T05:49:00Z</dcterms:created>
  <dcterms:modified xsi:type="dcterms:W3CDTF">2021-05-23T08:51:00Z</dcterms:modified>
</cp:coreProperties>
</file>